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2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6"/>
        <w:gridCol w:w="287"/>
        <w:gridCol w:w="4669"/>
        <w:gridCol w:w="236"/>
        <w:gridCol w:w="706"/>
        <w:gridCol w:w="342"/>
        <w:gridCol w:w="4291"/>
      </w:tblGrid>
      <w:tr w:rsidR="00E41860" w:rsidRPr="001F73AB" w14:paraId="5CB3819D" w14:textId="77777777" w:rsidTr="00945E01">
        <w:trPr>
          <w:trHeight w:val="460"/>
          <w:jc w:val="center"/>
        </w:trPr>
        <w:tc>
          <w:tcPr>
            <w:tcW w:w="1123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A3156" w14:textId="1F45ECBB" w:rsidR="00E41860" w:rsidRPr="00E41860" w:rsidRDefault="002B7912" w:rsidP="00BF6CB2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6"/>
                <w:szCs w:val="26"/>
              </w:rPr>
            </w:pPr>
            <w:r w:rsidRPr="002B79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6"/>
                <w:szCs w:val="26"/>
              </w:rPr>
              <w:t xml:space="preserve">Table S1. Primers used for </w:t>
            </w:r>
            <w:r w:rsidR="0024011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6"/>
                <w:szCs w:val="26"/>
              </w:rPr>
              <w:t>sequence</w:t>
            </w:r>
            <w:r w:rsidR="000E7AA9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6"/>
                <w:szCs w:val="26"/>
              </w:rPr>
              <w:t xml:space="preserve"> analysis </w:t>
            </w:r>
            <w:r w:rsidRPr="002B79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6"/>
                <w:szCs w:val="26"/>
              </w:rPr>
              <w:t xml:space="preserve">of </w:t>
            </w:r>
            <w:r w:rsidR="008A26CB" w:rsidRPr="008A26CB">
              <w:rPr>
                <w:rFonts w:ascii="Times New Roman" w:eastAsia="DengXian" w:hAnsi="Times New Roman" w:cs="Times New Roman" w:hint="eastAsia"/>
                <w:bCs/>
                <w:i/>
                <w:color w:val="000000"/>
                <w:kern w:val="0"/>
                <w:sz w:val="26"/>
                <w:szCs w:val="26"/>
              </w:rPr>
              <w:t>SLCO</w:t>
            </w:r>
            <w:r w:rsidR="008A26CB" w:rsidRPr="008A26CB">
              <w:rPr>
                <w:rFonts w:ascii="Times New Roman" w:eastAsia="DengXian" w:hAnsi="Times New Roman" w:cs="Times New Roman"/>
                <w:bCs/>
                <w:i/>
                <w:color w:val="000000"/>
                <w:kern w:val="0"/>
                <w:sz w:val="26"/>
                <w:szCs w:val="26"/>
              </w:rPr>
              <w:t>1B1</w:t>
            </w:r>
            <w:r w:rsidR="008A26C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6"/>
                <w:szCs w:val="26"/>
              </w:rPr>
              <w:t xml:space="preserve"> and </w:t>
            </w:r>
            <w:r w:rsidR="008A26CB" w:rsidRPr="008A26CB">
              <w:rPr>
                <w:rFonts w:ascii="Times New Roman" w:eastAsia="DengXian" w:hAnsi="Times New Roman" w:cs="Times New Roman"/>
                <w:bCs/>
                <w:i/>
                <w:color w:val="000000"/>
                <w:kern w:val="0"/>
                <w:sz w:val="26"/>
                <w:szCs w:val="26"/>
              </w:rPr>
              <w:t>SLCO1B3</w:t>
            </w:r>
            <w:r w:rsidRPr="002B79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6"/>
                <w:szCs w:val="26"/>
              </w:rPr>
              <w:t>.</w:t>
            </w:r>
          </w:p>
        </w:tc>
      </w:tr>
      <w:tr w:rsidR="004D0D57" w:rsidRPr="001F73AB" w14:paraId="2191BCD8" w14:textId="77777777" w:rsidTr="00945E01">
        <w:trPr>
          <w:trHeight w:val="550"/>
          <w:jc w:val="center"/>
        </w:trPr>
        <w:tc>
          <w:tcPr>
            <w:tcW w:w="11237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B04D49" w14:textId="406D2D89" w:rsidR="004D0D57" w:rsidRDefault="00E11843" w:rsidP="00E1184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36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:szCs w:val="36"/>
              </w:rPr>
              <w:t xml:space="preserve">Primers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36"/>
              </w:rPr>
              <w:t xml:space="preserve">for </w:t>
            </w:r>
            <w:r w:rsidRPr="00E11843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22"/>
                <w:szCs w:val="36"/>
              </w:rPr>
              <w:t xml:space="preserve">SLCO1B1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36"/>
              </w:rPr>
              <w:t>gene</w:t>
            </w:r>
          </w:p>
        </w:tc>
      </w:tr>
      <w:tr w:rsidR="001F73AB" w:rsidRPr="001F73AB" w14:paraId="418E7DF6" w14:textId="77777777" w:rsidTr="00945E01">
        <w:trPr>
          <w:trHeight w:val="460"/>
          <w:jc w:val="center"/>
        </w:trPr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67B15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36"/>
              </w:rPr>
            </w:pPr>
            <w:r w:rsidRPr="001F73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36"/>
              </w:rPr>
              <w:t>Exon</w:t>
            </w:r>
          </w:p>
        </w:tc>
        <w:tc>
          <w:tcPr>
            <w:tcW w:w="495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C10C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3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36"/>
              </w:rPr>
              <w:t xml:space="preserve">Primer </w:t>
            </w:r>
            <w:r w:rsidRPr="001F73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36"/>
              </w:rPr>
              <w:t>Sequence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6E332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36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B621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36"/>
              </w:rPr>
            </w:pPr>
            <w:r w:rsidRPr="001F73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36"/>
              </w:rPr>
              <w:t>Exon</w:t>
            </w:r>
          </w:p>
        </w:tc>
        <w:tc>
          <w:tcPr>
            <w:tcW w:w="46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D5F9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3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36"/>
              </w:rPr>
              <w:t xml:space="preserve">Primer </w:t>
            </w:r>
            <w:r w:rsidRPr="001F73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36"/>
              </w:rPr>
              <w:t>Sequence</w:t>
            </w:r>
          </w:p>
        </w:tc>
      </w:tr>
      <w:tr w:rsidR="001F73AB" w:rsidRPr="001F73AB" w14:paraId="3DFAC72D" w14:textId="77777777" w:rsidTr="00945E01">
        <w:trPr>
          <w:trHeight w:val="400"/>
          <w:jc w:val="center"/>
        </w:trPr>
        <w:tc>
          <w:tcPr>
            <w:tcW w:w="706" w:type="dxa"/>
            <w:vMerge w:val="restart"/>
            <w:shd w:val="clear" w:color="auto" w:fill="auto"/>
            <w:noWrap/>
            <w:vAlign w:val="center"/>
            <w:hideMark/>
          </w:tcPr>
          <w:p w14:paraId="12830B4E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1</w:t>
            </w:r>
          </w:p>
        </w:tc>
        <w:tc>
          <w:tcPr>
            <w:tcW w:w="495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6702" w14:textId="49BF1517" w:rsidR="001F73AB" w:rsidRPr="001F73AB" w:rsidRDefault="002711DB" w:rsidP="00271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2711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GCAACTGGAGTGAACTCTT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D8FFF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DC11" w14:textId="00CFC9CB" w:rsidR="001F73AB" w:rsidRPr="001F73AB" w:rsidRDefault="00615A72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t>9</w:t>
            </w:r>
          </w:p>
        </w:tc>
        <w:tc>
          <w:tcPr>
            <w:tcW w:w="4633" w:type="dxa"/>
            <w:gridSpan w:val="2"/>
            <w:shd w:val="clear" w:color="auto" w:fill="auto"/>
            <w:noWrap/>
            <w:vAlign w:val="center"/>
            <w:hideMark/>
          </w:tcPr>
          <w:p w14:paraId="5F2C3504" w14:textId="6CE6EA83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C32D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CTGTGAACAGCCTGTGGT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1F73AB" w:rsidRPr="001F73AB" w14:paraId="032FBA7F" w14:textId="77777777" w:rsidTr="00945E01">
        <w:trPr>
          <w:trHeight w:val="400"/>
          <w:jc w:val="center"/>
        </w:trPr>
        <w:tc>
          <w:tcPr>
            <w:tcW w:w="706" w:type="dxa"/>
            <w:vMerge/>
            <w:shd w:val="clear" w:color="auto" w:fill="auto"/>
            <w:noWrap/>
            <w:vAlign w:val="center"/>
            <w:hideMark/>
          </w:tcPr>
          <w:p w14:paraId="58B7D254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B736" w14:textId="1A0C2782" w:rsidR="001F73AB" w:rsidRPr="001F73AB" w:rsidRDefault="002711DB" w:rsidP="00271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2711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CTCTTCTACTCCCAGAAGG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4C29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ADEA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33" w:type="dxa"/>
            <w:gridSpan w:val="2"/>
            <w:shd w:val="clear" w:color="auto" w:fill="auto"/>
            <w:noWrap/>
            <w:vAlign w:val="center"/>
            <w:hideMark/>
          </w:tcPr>
          <w:p w14:paraId="357FCEDD" w14:textId="1C6DAA03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C32D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TCACAATAAAATACCACTTGGA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1F73AB" w:rsidRPr="001F73AB" w14:paraId="66DFAF26" w14:textId="77777777" w:rsidTr="00945E01">
        <w:trPr>
          <w:trHeight w:val="400"/>
          <w:jc w:val="center"/>
        </w:trPr>
        <w:tc>
          <w:tcPr>
            <w:tcW w:w="706" w:type="dxa"/>
            <w:vMerge w:val="restart"/>
            <w:shd w:val="clear" w:color="auto" w:fill="auto"/>
            <w:noWrap/>
            <w:vAlign w:val="center"/>
            <w:hideMark/>
          </w:tcPr>
          <w:p w14:paraId="5912552E" w14:textId="17E30E34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2</w:t>
            </w:r>
          </w:p>
        </w:tc>
        <w:tc>
          <w:tcPr>
            <w:tcW w:w="495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A4A6" w14:textId="1321EA32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615A7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ATGATGATCTTGTGGCTTTT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441A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08472" w14:textId="603FC343" w:rsidR="001F73AB" w:rsidRPr="001F73AB" w:rsidRDefault="00615A72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t>10</w:t>
            </w:r>
          </w:p>
        </w:tc>
        <w:tc>
          <w:tcPr>
            <w:tcW w:w="4633" w:type="dxa"/>
            <w:gridSpan w:val="2"/>
            <w:shd w:val="clear" w:color="auto" w:fill="auto"/>
            <w:noWrap/>
            <w:vAlign w:val="center"/>
            <w:hideMark/>
          </w:tcPr>
          <w:p w14:paraId="4B85CB93" w14:textId="74A79882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C32D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ACATTCTGCACATGTATCC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1F73AB" w:rsidRPr="001F73AB" w14:paraId="3F336D0A" w14:textId="77777777" w:rsidTr="00945E01">
        <w:trPr>
          <w:trHeight w:val="400"/>
          <w:jc w:val="center"/>
        </w:trPr>
        <w:tc>
          <w:tcPr>
            <w:tcW w:w="706" w:type="dxa"/>
            <w:vMerge/>
            <w:shd w:val="clear" w:color="auto" w:fill="auto"/>
            <w:noWrap/>
            <w:vAlign w:val="center"/>
            <w:hideMark/>
          </w:tcPr>
          <w:p w14:paraId="2E4F4276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73CC" w14:textId="5CEFED5D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615A7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AAGACTGGTTTAAATCAAGGTATGA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8252A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7DBF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33" w:type="dxa"/>
            <w:gridSpan w:val="2"/>
            <w:shd w:val="clear" w:color="auto" w:fill="auto"/>
            <w:noWrap/>
            <w:vAlign w:val="center"/>
            <w:hideMark/>
          </w:tcPr>
          <w:p w14:paraId="43B2D8C9" w14:textId="06A31A02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C32D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AATAAAAGAATGTGTTTGAGGTC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1F73AB" w:rsidRPr="001F73AB" w14:paraId="7EFECF9C" w14:textId="77777777" w:rsidTr="00945E01">
        <w:trPr>
          <w:trHeight w:val="400"/>
          <w:jc w:val="center"/>
        </w:trPr>
        <w:tc>
          <w:tcPr>
            <w:tcW w:w="706" w:type="dxa"/>
            <w:vMerge w:val="restart"/>
            <w:shd w:val="clear" w:color="auto" w:fill="auto"/>
            <w:noWrap/>
            <w:vAlign w:val="center"/>
            <w:hideMark/>
          </w:tcPr>
          <w:p w14:paraId="32EAE031" w14:textId="5509FBB6" w:rsidR="001F73AB" w:rsidRPr="001F73AB" w:rsidRDefault="00615A72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t>3</w:t>
            </w:r>
          </w:p>
        </w:tc>
        <w:tc>
          <w:tcPr>
            <w:tcW w:w="495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7D2E" w14:textId="57DFB35C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2C78E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CTGGTAAAAGGGAAAACTAAG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558E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0E90" w14:textId="7A188752" w:rsidR="001F73AB" w:rsidRPr="001F73AB" w:rsidRDefault="001F73AB" w:rsidP="00615A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1</w:t>
            </w:r>
            <w:r w:rsidR="00615A7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t>1</w:t>
            </w:r>
          </w:p>
        </w:tc>
        <w:tc>
          <w:tcPr>
            <w:tcW w:w="4633" w:type="dxa"/>
            <w:gridSpan w:val="2"/>
            <w:shd w:val="clear" w:color="auto" w:fill="auto"/>
            <w:noWrap/>
            <w:vAlign w:val="center"/>
            <w:hideMark/>
          </w:tcPr>
          <w:p w14:paraId="4C088C65" w14:textId="7AB691E0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C32D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TTCTCCTCCCCTTCTTTG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1F73AB" w:rsidRPr="001F73AB" w14:paraId="51483284" w14:textId="77777777" w:rsidTr="00945E01">
        <w:trPr>
          <w:trHeight w:val="400"/>
          <w:jc w:val="center"/>
        </w:trPr>
        <w:tc>
          <w:tcPr>
            <w:tcW w:w="706" w:type="dxa"/>
            <w:vMerge/>
            <w:shd w:val="clear" w:color="auto" w:fill="auto"/>
            <w:noWrap/>
            <w:vAlign w:val="center"/>
            <w:hideMark/>
          </w:tcPr>
          <w:p w14:paraId="106F9A79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BEBE" w14:textId="262F0277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2C78E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TTGCCAAATTGCCTGTGA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4E00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1AB6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33" w:type="dxa"/>
            <w:gridSpan w:val="2"/>
            <w:shd w:val="clear" w:color="auto" w:fill="auto"/>
            <w:noWrap/>
            <w:vAlign w:val="center"/>
            <w:hideMark/>
          </w:tcPr>
          <w:p w14:paraId="26818140" w14:textId="25B8238B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C32D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TCACACCCATCACAATAACA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1F73AB" w:rsidRPr="001F73AB" w14:paraId="53741FA7" w14:textId="77777777" w:rsidTr="00945E01">
        <w:trPr>
          <w:trHeight w:val="400"/>
          <w:jc w:val="center"/>
        </w:trPr>
        <w:tc>
          <w:tcPr>
            <w:tcW w:w="706" w:type="dxa"/>
            <w:vMerge w:val="restart"/>
            <w:shd w:val="clear" w:color="auto" w:fill="auto"/>
            <w:noWrap/>
            <w:vAlign w:val="center"/>
            <w:hideMark/>
          </w:tcPr>
          <w:p w14:paraId="59C6C99E" w14:textId="55B1DC9B" w:rsidR="001F73AB" w:rsidRPr="001F73AB" w:rsidRDefault="00615A72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4</w:t>
            </w:r>
          </w:p>
        </w:tc>
        <w:tc>
          <w:tcPr>
            <w:tcW w:w="495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1A02B" w14:textId="2D0A945C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2C78E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TCTTTGAGGGAAGGCACT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6F6F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B8B0" w14:textId="63D8209B" w:rsidR="001F73AB" w:rsidRPr="001F73AB" w:rsidRDefault="001F73AB" w:rsidP="00615A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1</w:t>
            </w:r>
            <w:r w:rsidR="00615A7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t>2</w:t>
            </w:r>
          </w:p>
        </w:tc>
        <w:tc>
          <w:tcPr>
            <w:tcW w:w="4633" w:type="dxa"/>
            <w:gridSpan w:val="2"/>
            <w:shd w:val="clear" w:color="auto" w:fill="auto"/>
            <w:noWrap/>
            <w:vAlign w:val="center"/>
            <w:hideMark/>
          </w:tcPr>
          <w:p w14:paraId="0E46F6BB" w14:textId="7ABD7E2E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C32D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TGCAATGTATTTGCAGCAC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1F73AB" w:rsidRPr="001F73AB" w14:paraId="1E8ED8A9" w14:textId="77777777" w:rsidTr="00945E01">
        <w:trPr>
          <w:trHeight w:val="400"/>
          <w:jc w:val="center"/>
        </w:trPr>
        <w:tc>
          <w:tcPr>
            <w:tcW w:w="706" w:type="dxa"/>
            <w:vMerge/>
            <w:shd w:val="clear" w:color="auto" w:fill="auto"/>
            <w:noWrap/>
            <w:vAlign w:val="center"/>
            <w:hideMark/>
          </w:tcPr>
          <w:p w14:paraId="28EF3198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6B95" w14:textId="2E995E1C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2C78E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GGTATCTTCTCAAAAGGTAACTG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2B64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6356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33" w:type="dxa"/>
            <w:gridSpan w:val="2"/>
            <w:shd w:val="clear" w:color="auto" w:fill="auto"/>
            <w:noWrap/>
            <w:vAlign w:val="center"/>
            <w:hideMark/>
          </w:tcPr>
          <w:p w14:paraId="023AA314" w14:textId="58CBF50E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C32D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GCCTTGAGAGTTCATAGTAATTTT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1F73AB" w:rsidRPr="001F73AB" w14:paraId="71CF5EDD" w14:textId="77777777" w:rsidTr="00945E01">
        <w:trPr>
          <w:trHeight w:val="400"/>
          <w:jc w:val="center"/>
        </w:trPr>
        <w:tc>
          <w:tcPr>
            <w:tcW w:w="706" w:type="dxa"/>
            <w:vMerge w:val="restart"/>
            <w:shd w:val="clear" w:color="auto" w:fill="auto"/>
            <w:noWrap/>
            <w:vAlign w:val="center"/>
            <w:hideMark/>
          </w:tcPr>
          <w:p w14:paraId="691A8D2F" w14:textId="0FC9F160" w:rsidR="001F73AB" w:rsidRPr="001F73AB" w:rsidRDefault="00615A72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t>5</w:t>
            </w:r>
          </w:p>
        </w:tc>
        <w:tc>
          <w:tcPr>
            <w:tcW w:w="495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720FC" w14:textId="072830F7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2C78E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GGAAGATAATGGTGCAAA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4661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C11E" w14:textId="289BEEC7" w:rsidR="001F73AB" w:rsidRPr="001F73AB" w:rsidRDefault="001F73AB" w:rsidP="00615A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1</w:t>
            </w:r>
            <w:r w:rsidR="00615A7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t>3</w:t>
            </w:r>
          </w:p>
        </w:tc>
        <w:tc>
          <w:tcPr>
            <w:tcW w:w="4633" w:type="dxa"/>
            <w:gridSpan w:val="2"/>
            <w:shd w:val="clear" w:color="auto" w:fill="auto"/>
            <w:noWrap/>
            <w:vAlign w:val="center"/>
            <w:hideMark/>
          </w:tcPr>
          <w:p w14:paraId="31E6797C" w14:textId="26CCC87B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C32D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ATGGGGCCATTCAACTGT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1F73AB" w:rsidRPr="001F73AB" w14:paraId="635DC66F" w14:textId="77777777" w:rsidTr="00945E01">
        <w:trPr>
          <w:trHeight w:val="400"/>
          <w:jc w:val="center"/>
        </w:trPr>
        <w:tc>
          <w:tcPr>
            <w:tcW w:w="706" w:type="dxa"/>
            <w:vMerge/>
            <w:shd w:val="clear" w:color="auto" w:fill="auto"/>
            <w:noWrap/>
            <w:vAlign w:val="center"/>
            <w:hideMark/>
          </w:tcPr>
          <w:p w14:paraId="3B7735CD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DA81" w14:textId="4C35F141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2C78E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TTGTTAATGGGCGAACTG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6952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3C30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33" w:type="dxa"/>
            <w:gridSpan w:val="2"/>
            <w:shd w:val="clear" w:color="auto" w:fill="auto"/>
            <w:noWrap/>
            <w:vAlign w:val="center"/>
            <w:hideMark/>
          </w:tcPr>
          <w:p w14:paraId="1F88EFA1" w14:textId="3C4F71FA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C32D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TATTTATCACAGAAATAGAAAGGA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1F73AB" w:rsidRPr="001F73AB" w14:paraId="77FF473C" w14:textId="77777777" w:rsidTr="00945E01">
        <w:trPr>
          <w:trHeight w:val="400"/>
          <w:jc w:val="center"/>
        </w:trPr>
        <w:tc>
          <w:tcPr>
            <w:tcW w:w="706" w:type="dxa"/>
            <w:vMerge w:val="restart"/>
            <w:shd w:val="clear" w:color="auto" w:fill="auto"/>
            <w:noWrap/>
            <w:vAlign w:val="center"/>
            <w:hideMark/>
          </w:tcPr>
          <w:p w14:paraId="1F926D16" w14:textId="4465C8BB" w:rsidR="001F73AB" w:rsidRPr="001F73AB" w:rsidRDefault="00615A72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t>6</w:t>
            </w:r>
          </w:p>
        </w:tc>
        <w:tc>
          <w:tcPr>
            <w:tcW w:w="495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B9E3" w14:textId="384E992E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221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TCAAAGTTTGCAAAGTGAA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0B97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5654" w14:textId="5F3626F1" w:rsidR="001F73AB" w:rsidRPr="001F73AB" w:rsidRDefault="001F73AB" w:rsidP="00615A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1</w:t>
            </w:r>
            <w:r w:rsidR="00615A7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t>4</w:t>
            </w:r>
          </w:p>
        </w:tc>
        <w:tc>
          <w:tcPr>
            <w:tcW w:w="4633" w:type="dxa"/>
            <w:gridSpan w:val="2"/>
            <w:shd w:val="clear" w:color="auto" w:fill="auto"/>
            <w:noWrap/>
            <w:vAlign w:val="center"/>
            <w:hideMark/>
          </w:tcPr>
          <w:p w14:paraId="1C54B061" w14:textId="10F354B9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C32D5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GGGTAGATGCAGAACAAAA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1F73AB" w:rsidRPr="001F73AB" w14:paraId="79D7CCCB" w14:textId="77777777" w:rsidTr="00945E01">
        <w:trPr>
          <w:trHeight w:val="400"/>
          <w:jc w:val="center"/>
        </w:trPr>
        <w:tc>
          <w:tcPr>
            <w:tcW w:w="706" w:type="dxa"/>
            <w:vMerge/>
            <w:shd w:val="clear" w:color="auto" w:fill="auto"/>
            <w:noWrap/>
            <w:vAlign w:val="center"/>
            <w:hideMark/>
          </w:tcPr>
          <w:p w14:paraId="175CCC60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30DA" w14:textId="2BBEC3FD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221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CAAAAGTAGACAAAGGGAAAGTG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FAF5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41BA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33" w:type="dxa"/>
            <w:gridSpan w:val="2"/>
            <w:shd w:val="clear" w:color="auto" w:fill="auto"/>
            <w:noWrap/>
            <w:vAlign w:val="center"/>
            <w:hideMark/>
          </w:tcPr>
          <w:p w14:paraId="5239434D" w14:textId="01FF0076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53491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ATACTGCATGCAAAGTCAG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1F73AB" w:rsidRPr="001F73AB" w14:paraId="18731A5E" w14:textId="77777777" w:rsidTr="00945E01">
        <w:trPr>
          <w:trHeight w:val="400"/>
          <w:jc w:val="center"/>
        </w:trPr>
        <w:tc>
          <w:tcPr>
            <w:tcW w:w="706" w:type="dxa"/>
            <w:vMerge w:val="restart"/>
            <w:shd w:val="clear" w:color="auto" w:fill="auto"/>
            <w:noWrap/>
            <w:vAlign w:val="center"/>
            <w:hideMark/>
          </w:tcPr>
          <w:p w14:paraId="66D87032" w14:textId="196D9717" w:rsidR="001F73AB" w:rsidRPr="001F73AB" w:rsidRDefault="00615A72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t>7</w:t>
            </w:r>
          </w:p>
        </w:tc>
        <w:tc>
          <w:tcPr>
            <w:tcW w:w="495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1019" w14:textId="0EB42770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221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ATGCATTCTTGGCATCTA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75212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3EDA" w14:textId="5615EAFB" w:rsidR="001F73AB" w:rsidRPr="001F73AB" w:rsidRDefault="001F73AB" w:rsidP="00615A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1</w:t>
            </w:r>
            <w:r w:rsidR="00615A7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t>5</w:t>
            </w:r>
          </w:p>
        </w:tc>
        <w:tc>
          <w:tcPr>
            <w:tcW w:w="4633" w:type="dxa"/>
            <w:gridSpan w:val="2"/>
            <w:shd w:val="clear" w:color="auto" w:fill="auto"/>
            <w:noWrap/>
            <w:vAlign w:val="center"/>
            <w:hideMark/>
          </w:tcPr>
          <w:p w14:paraId="471C0185" w14:textId="7DCF0AA0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53491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GTTATGCCCCAATAAAAA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1F73AB" w:rsidRPr="001F73AB" w14:paraId="0F5E12EA" w14:textId="77777777" w:rsidTr="00945E01">
        <w:trPr>
          <w:trHeight w:val="400"/>
          <w:jc w:val="center"/>
        </w:trPr>
        <w:tc>
          <w:tcPr>
            <w:tcW w:w="706" w:type="dxa"/>
            <w:vMerge/>
            <w:shd w:val="clear" w:color="auto" w:fill="auto"/>
            <w:noWrap/>
            <w:vAlign w:val="center"/>
            <w:hideMark/>
          </w:tcPr>
          <w:p w14:paraId="12C753D4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B107" w14:textId="59367920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221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AGCTGGATTTTATATTTATTCTGA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F182E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9738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33" w:type="dxa"/>
            <w:gridSpan w:val="2"/>
            <w:shd w:val="clear" w:color="auto" w:fill="auto"/>
            <w:noWrap/>
            <w:vAlign w:val="center"/>
            <w:hideMark/>
          </w:tcPr>
          <w:p w14:paraId="3EE91882" w14:textId="3F50CE74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53491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AATGCAATGCTGTTTGG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1F73AB" w:rsidRPr="001F73AB" w14:paraId="6CC7AAF3" w14:textId="77777777" w:rsidTr="00945E01">
        <w:trPr>
          <w:trHeight w:val="400"/>
          <w:jc w:val="center"/>
        </w:trPr>
        <w:tc>
          <w:tcPr>
            <w:tcW w:w="706" w:type="dxa"/>
            <w:vMerge w:val="restart"/>
            <w:shd w:val="clear" w:color="auto" w:fill="auto"/>
            <w:noWrap/>
            <w:vAlign w:val="center"/>
            <w:hideMark/>
          </w:tcPr>
          <w:p w14:paraId="27084CC3" w14:textId="5E2B7BC2" w:rsidR="001F73AB" w:rsidRPr="001F73AB" w:rsidRDefault="00615A72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t>8</w:t>
            </w:r>
          </w:p>
        </w:tc>
        <w:tc>
          <w:tcPr>
            <w:tcW w:w="495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9FB2" w14:textId="36B7727D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221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GTGTCTTGGAATTGAGGA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34C0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6F5C" w14:textId="2494D8AE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4633" w:type="dxa"/>
            <w:gridSpan w:val="2"/>
            <w:shd w:val="clear" w:color="auto" w:fill="auto"/>
            <w:noWrap/>
            <w:vAlign w:val="center"/>
            <w:hideMark/>
          </w:tcPr>
          <w:p w14:paraId="6ABCEC71" w14:textId="7EBA2ED0" w:rsidR="001F73AB" w:rsidRPr="001F73AB" w:rsidRDefault="001F73AB" w:rsidP="006625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73AB" w:rsidRPr="001F73AB" w14:paraId="48B8137F" w14:textId="77777777" w:rsidTr="00945E01">
        <w:trPr>
          <w:trHeight w:val="400"/>
          <w:jc w:val="center"/>
        </w:trPr>
        <w:tc>
          <w:tcPr>
            <w:tcW w:w="706" w:type="dxa"/>
            <w:vMerge/>
            <w:shd w:val="clear" w:color="auto" w:fill="auto"/>
            <w:noWrap/>
            <w:vAlign w:val="center"/>
            <w:hideMark/>
          </w:tcPr>
          <w:p w14:paraId="42F62ECD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587E" w14:textId="65F97485" w:rsidR="001F73AB" w:rsidRPr="001F73AB" w:rsidRDefault="00534916" w:rsidP="007221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221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AAAAGAAAGCCAACTCCA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DACD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BC39" w14:textId="77777777" w:rsidR="001F73AB" w:rsidRPr="001F73AB" w:rsidRDefault="001F73AB" w:rsidP="001F73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33" w:type="dxa"/>
            <w:gridSpan w:val="2"/>
            <w:shd w:val="clear" w:color="auto" w:fill="auto"/>
            <w:noWrap/>
            <w:vAlign w:val="center"/>
            <w:hideMark/>
          </w:tcPr>
          <w:p w14:paraId="002C90B5" w14:textId="1FDD0DE1" w:rsidR="001F73AB" w:rsidRPr="001F73AB" w:rsidRDefault="001F73AB" w:rsidP="006625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8351E" w:rsidRPr="001F73AB" w14:paraId="35B14F6B" w14:textId="77777777" w:rsidTr="00945E01">
        <w:trPr>
          <w:trHeight w:val="478"/>
          <w:jc w:val="center"/>
        </w:trPr>
        <w:tc>
          <w:tcPr>
            <w:tcW w:w="11237" w:type="dxa"/>
            <w:gridSpan w:val="7"/>
            <w:shd w:val="clear" w:color="auto" w:fill="auto"/>
            <w:noWrap/>
            <w:vAlign w:val="center"/>
            <w:hideMark/>
          </w:tcPr>
          <w:p w14:paraId="6C272B34" w14:textId="4F558003" w:rsidR="00D8351E" w:rsidRPr="001F73AB" w:rsidRDefault="00D8351E" w:rsidP="006625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8351E" w:rsidRPr="001F73AB" w14:paraId="55635BE6" w14:textId="77777777" w:rsidTr="00945E01">
        <w:trPr>
          <w:trHeight w:val="520"/>
          <w:jc w:val="center"/>
        </w:trPr>
        <w:tc>
          <w:tcPr>
            <w:tcW w:w="11237" w:type="dxa"/>
            <w:gridSpan w:val="7"/>
            <w:shd w:val="clear" w:color="auto" w:fill="auto"/>
            <w:noWrap/>
            <w:vAlign w:val="center"/>
          </w:tcPr>
          <w:p w14:paraId="6FE23DA2" w14:textId="2B7FEF76" w:rsidR="00D8351E" w:rsidRPr="001F73AB" w:rsidRDefault="00D8351E" w:rsidP="00D835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:szCs w:val="36"/>
              </w:rPr>
              <w:t xml:space="preserve">Primers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36"/>
              </w:rPr>
              <w:t xml:space="preserve">for 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22"/>
                <w:szCs w:val="36"/>
              </w:rPr>
              <w:t>SLCO1B3</w:t>
            </w:r>
            <w:r w:rsidRPr="00E11843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22"/>
                <w:szCs w:val="36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36"/>
              </w:rPr>
              <w:t>gene</w:t>
            </w:r>
          </w:p>
        </w:tc>
      </w:tr>
      <w:tr w:rsidR="006B5543" w:rsidRPr="001F73AB" w14:paraId="74F590E9" w14:textId="77777777" w:rsidTr="00945E01">
        <w:trPr>
          <w:trHeight w:val="400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E409A81" w14:textId="12D8F38A" w:rsidR="006B5543" w:rsidRPr="001F73AB" w:rsidRDefault="006B5543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36"/>
              </w:rPr>
              <w:t>Exon</w:t>
            </w:r>
          </w:p>
        </w:tc>
        <w:tc>
          <w:tcPr>
            <w:tcW w:w="495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3083" w14:textId="30C6EA91" w:rsidR="006B5543" w:rsidRPr="001F73AB" w:rsidRDefault="006B5543" w:rsidP="006625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36"/>
              </w:rPr>
              <w:t xml:space="preserve">Primer </w:t>
            </w:r>
            <w:r w:rsidRPr="001F73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36"/>
              </w:rPr>
              <w:t>Sequence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EFEC" w14:textId="77777777" w:rsidR="006B5543" w:rsidRPr="001F73AB" w:rsidRDefault="006B5543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24E0" w14:textId="5A219205" w:rsidR="006B5543" w:rsidRPr="001F73AB" w:rsidRDefault="006B5543" w:rsidP="001F73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  <w:r w:rsidRPr="001F73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36"/>
              </w:rPr>
              <w:t>Exon</w:t>
            </w:r>
          </w:p>
        </w:tc>
        <w:tc>
          <w:tcPr>
            <w:tcW w:w="4633" w:type="dxa"/>
            <w:gridSpan w:val="2"/>
            <w:shd w:val="clear" w:color="auto" w:fill="auto"/>
            <w:noWrap/>
            <w:vAlign w:val="center"/>
            <w:hideMark/>
          </w:tcPr>
          <w:p w14:paraId="45CD6DAE" w14:textId="6E4E5D12" w:rsidR="006B5543" w:rsidRPr="001F73AB" w:rsidRDefault="006B5543" w:rsidP="006625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36"/>
              </w:rPr>
              <w:t xml:space="preserve">Primer </w:t>
            </w:r>
            <w:r w:rsidRPr="001F73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36"/>
              </w:rPr>
              <w:t>Sequence</w:t>
            </w:r>
          </w:p>
        </w:tc>
      </w:tr>
      <w:tr w:rsidR="00543310" w:rsidRPr="001F73AB" w14:paraId="52DA5D48" w14:textId="77777777" w:rsidTr="00254E61">
        <w:trPr>
          <w:trHeight w:val="400"/>
          <w:jc w:val="center"/>
        </w:trPr>
        <w:tc>
          <w:tcPr>
            <w:tcW w:w="706" w:type="dxa"/>
            <w:vMerge w:val="restart"/>
            <w:shd w:val="clear" w:color="auto" w:fill="auto"/>
            <w:noWrap/>
            <w:vAlign w:val="center"/>
            <w:hideMark/>
          </w:tcPr>
          <w:p w14:paraId="0BC53FA5" w14:textId="6248D0A5" w:rsidR="00543310" w:rsidRPr="001F73AB" w:rsidRDefault="00543310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t>1</w:t>
            </w:r>
          </w:p>
        </w:tc>
        <w:tc>
          <w:tcPr>
            <w:tcW w:w="495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604E" w14:textId="30D64992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5'-TTGAGCTTGTGGCTTTTCCT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4F20" w14:textId="77777777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60B6" w14:textId="27D1395C" w:rsidR="00543310" w:rsidRPr="001F73AB" w:rsidRDefault="00373D53" w:rsidP="00AB12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t>8</w:t>
            </w:r>
          </w:p>
        </w:tc>
        <w:tc>
          <w:tcPr>
            <w:tcW w:w="4633" w:type="dxa"/>
            <w:gridSpan w:val="2"/>
            <w:shd w:val="clear" w:color="auto" w:fill="auto"/>
            <w:noWrap/>
            <w:vAlign w:val="center"/>
          </w:tcPr>
          <w:p w14:paraId="6228D0AD" w14:textId="2AAF015B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89439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GACTCTCTTAGAAAGCCTCA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543310" w:rsidRPr="001F73AB" w14:paraId="42268D07" w14:textId="77777777" w:rsidTr="00254E61">
        <w:trPr>
          <w:trHeight w:val="400"/>
          <w:jc w:val="center"/>
        </w:trPr>
        <w:tc>
          <w:tcPr>
            <w:tcW w:w="706" w:type="dxa"/>
            <w:vMerge/>
            <w:shd w:val="clear" w:color="auto" w:fill="auto"/>
            <w:noWrap/>
            <w:vAlign w:val="center"/>
            <w:hideMark/>
          </w:tcPr>
          <w:p w14:paraId="1E39643B" w14:textId="77777777" w:rsidR="00543310" w:rsidRPr="001F73AB" w:rsidRDefault="00543310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F371" w14:textId="3B00C7C8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5'-ACGCTTCAATGGAAAAATTG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FEE1" w14:textId="77777777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ECDC" w14:textId="77777777" w:rsidR="00543310" w:rsidRPr="001F73AB" w:rsidRDefault="00543310" w:rsidP="00AB12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33" w:type="dxa"/>
            <w:gridSpan w:val="2"/>
            <w:shd w:val="clear" w:color="auto" w:fill="auto"/>
            <w:noWrap/>
            <w:vAlign w:val="center"/>
          </w:tcPr>
          <w:p w14:paraId="67EE75B5" w14:textId="6DF0A02D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89439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AATGCAGAACAACGATGA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543310" w:rsidRPr="001F73AB" w14:paraId="7C192715" w14:textId="77777777" w:rsidTr="00254E61">
        <w:trPr>
          <w:trHeight w:val="400"/>
          <w:jc w:val="center"/>
        </w:trPr>
        <w:tc>
          <w:tcPr>
            <w:tcW w:w="706" w:type="dxa"/>
            <w:vMerge w:val="restart"/>
            <w:shd w:val="clear" w:color="auto" w:fill="auto"/>
            <w:noWrap/>
            <w:vAlign w:val="center"/>
            <w:hideMark/>
          </w:tcPr>
          <w:p w14:paraId="5BFD0B13" w14:textId="35D38B28" w:rsidR="00543310" w:rsidRPr="001F73AB" w:rsidRDefault="00543310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t>2</w:t>
            </w:r>
          </w:p>
        </w:tc>
        <w:tc>
          <w:tcPr>
            <w:tcW w:w="495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C753" w14:textId="1559933E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5'-</w:t>
            </w:r>
            <w:r w:rsidRPr="003D7AA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TTTCAACTTGTATAGGGAAAAATGG</w:t>
            </w: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17274" w14:textId="77777777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8190" w14:textId="28725D0F" w:rsidR="00543310" w:rsidRPr="001F73AB" w:rsidRDefault="00373D53" w:rsidP="00AB12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t>9</w:t>
            </w:r>
          </w:p>
        </w:tc>
        <w:tc>
          <w:tcPr>
            <w:tcW w:w="4633" w:type="dxa"/>
            <w:gridSpan w:val="2"/>
            <w:shd w:val="clear" w:color="auto" w:fill="auto"/>
            <w:noWrap/>
            <w:vAlign w:val="center"/>
          </w:tcPr>
          <w:p w14:paraId="5A975EB5" w14:textId="60B7FF1B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F159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AGGTTCTCCACCCTTCTC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543310" w:rsidRPr="001F73AB" w14:paraId="50DA1684" w14:textId="77777777" w:rsidTr="00254E61">
        <w:trPr>
          <w:trHeight w:val="400"/>
          <w:jc w:val="center"/>
        </w:trPr>
        <w:tc>
          <w:tcPr>
            <w:tcW w:w="706" w:type="dxa"/>
            <w:vMerge/>
            <w:shd w:val="clear" w:color="auto" w:fill="auto"/>
            <w:noWrap/>
            <w:vAlign w:val="center"/>
            <w:hideMark/>
          </w:tcPr>
          <w:p w14:paraId="6BFD4EF5" w14:textId="77777777" w:rsidR="00543310" w:rsidRPr="001F73AB" w:rsidRDefault="00543310" w:rsidP="001F73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F06E" w14:textId="137754E0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5'-</w:t>
            </w:r>
            <w:r w:rsidRPr="003D7AA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CAAATTGCCCATGAGAGACA</w:t>
            </w: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6ADA9" w14:textId="77777777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166A" w14:textId="77777777" w:rsidR="00543310" w:rsidRPr="001F73AB" w:rsidRDefault="00543310" w:rsidP="00AB12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33" w:type="dxa"/>
            <w:gridSpan w:val="2"/>
            <w:shd w:val="clear" w:color="auto" w:fill="auto"/>
            <w:noWrap/>
            <w:vAlign w:val="center"/>
          </w:tcPr>
          <w:p w14:paraId="01F5E18A" w14:textId="0635652D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F159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AAATGGACATTTTAAGAATTTGA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543310" w:rsidRPr="001F73AB" w14:paraId="17D0447F" w14:textId="77777777" w:rsidTr="00254E61">
        <w:trPr>
          <w:trHeight w:val="400"/>
          <w:jc w:val="center"/>
        </w:trPr>
        <w:tc>
          <w:tcPr>
            <w:tcW w:w="706" w:type="dxa"/>
            <w:vMerge w:val="restart"/>
            <w:shd w:val="clear" w:color="auto" w:fill="auto"/>
            <w:noWrap/>
            <w:vAlign w:val="center"/>
            <w:hideMark/>
          </w:tcPr>
          <w:p w14:paraId="0281AB31" w14:textId="6130DAE6" w:rsidR="00543310" w:rsidRPr="001F73AB" w:rsidRDefault="00543310" w:rsidP="00292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t>3</w:t>
            </w:r>
          </w:p>
        </w:tc>
        <w:tc>
          <w:tcPr>
            <w:tcW w:w="4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138F6" w14:textId="49772D63" w:rsidR="00543310" w:rsidRPr="006B5543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5'-</w:t>
            </w:r>
            <w:r w:rsidRPr="003D7AA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ACATGGTCTTTGAGGGAAGG</w:t>
            </w: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1E1F" w14:textId="77777777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75331" w14:textId="7C151816" w:rsidR="00543310" w:rsidRPr="001F73AB" w:rsidRDefault="00373D53" w:rsidP="00AB12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t>10</w:t>
            </w:r>
          </w:p>
        </w:tc>
        <w:tc>
          <w:tcPr>
            <w:tcW w:w="4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F6707" w14:textId="3C1700BB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F159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CCTTGTCTCCCTCTTCT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543310" w:rsidRPr="001F73AB" w14:paraId="6F438BC9" w14:textId="77777777" w:rsidTr="00254E61">
        <w:trPr>
          <w:trHeight w:val="400"/>
          <w:jc w:val="center"/>
        </w:trPr>
        <w:tc>
          <w:tcPr>
            <w:tcW w:w="706" w:type="dxa"/>
            <w:vMerge/>
            <w:shd w:val="clear" w:color="auto" w:fill="auto"/>
            <w:noWrap/>
            <w:vAlign w:val="center"/>
            <w:hideMark/>
          </w:tcPr>
          <w:p w14:paraId="2BE08485" w14:textId="77777777" w:rsidR="00543310" w:rsidRPr="001F73AB" w:rsidRDefault="00543310" w:rsidP="00292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8A7A0" w14:textId="5983D3EF" w:rsidR="00543310" w:rsidRPr="006B5543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5'-</w:t>
            </w:r>
            <w:r w:rsidRPr="003D7AA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TCTCAAAAGGTAACTGCCCACT</w:t>
            </w: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37FA4" w14:textId="77777777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7A3C" w14:textId="77777777" w:rsidR="00543310" w:rsidRPr="001F73AB" w:rsidRDefault="00543310" w:rsidP="00AB12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250D2" w14:textId="4BABCA6E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F159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CACAGCTATCACGAGGACA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543310" w:rsidRPr="001F73AB" w14:paraId="305FDDA0" w14:textId="77777777" w:rsidTr="00254E61">
        <w:trPr>
          <w:trHeight w:val="400"/>
          <w:jc w:val="center"/>
        </w:trPr>
        <w:tc>
          <w:tcPr>
            <w:tcW w:w="706" w:type="dxa"/>
            <w:vMerge w:val="restart"/>
            <w:shd w:val="clear" w:color="auto" w:fill="auto"/>
            <w:noWrap/>
            <w:vAlign w:val="center"/>
            <w:hideMark/>
          </w:tcPr>
          <w:p w14:paraId="0D5695D5" w14:textId="0BAD3CAE" w:rsidR="00543310" w:rsidRPr="001F73AB" w:rsidRDefault="00543310" w:rsidP="00292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t>4</w:t>
            </w:r>
          </w:p>
        </w:tc>
        <w:tc>
          <w:tcPr>
            <w:tcW w:w="4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ED0F0" w14:textId="22942A2E" w:rsidR="00543310" w:rsidRPr="006B5543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5'-</w:t>
            </w:r>
            <w:r w:rsidRPr="003D7AA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GTGGACACTCCCATTTCACC</w:t>
            </w: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68BF" w14:textId="77777777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2DE5" w14:textId="2922E8CD" w:rsidR="00543310" w:rsidRPr="001F73AB" w:rsidRDefault="00373D53" w:rsidP="00AB12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t>11</w:t>
            </w:r>
          </w:p>
        </w:tc>
        <w:tc>
          <w:tcPr>
            <w:tcW w:w="4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2811C" w14:textId="77021613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F159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GGGAGCTATTTTGCCTTC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543310" w:rsidRPr="001F73AB" w14:paraId="30C301EF" w14:textId="77777777" w:rsidTr="00254E61">
        <w:trPr>
          <w:trHeight w:val="400"/>
          <w:jc w:val="center"/>
        </w:trPr>
        <w:tc>
          <w:tcPr>
            <w:tcW w:w="706" w:type="dxa"/>
            <w:vMerge/>
            <w:shd w:val="clear" w:color="auto" w:fill="auto"/>
            <w:noWrap/>
            <w:vAlign w:val="center"/>
            <w:hideMark/>
          </w:tcPr>
          <w:p w14:paraId="68C5FD6B" w14:textId="77777777" w:rsidR="00543310" w:rsidRPr="001F73AB" w:rsidRDefault="00543310" w:rsidP="00292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7D7DA" w14:textId="5D4574CB" w:rsidR="00543310" w:rsidRPr="006B5543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5'-</w:t>
            </w:r>
            <w:r w:rsidRPr="003D7AA1">
              <w:rPr>
                <w:rFonts w:ascii="Arial" w:eastAsia="宋体" w:hAnsi="Arial" w:cs="Arial"/>
                <w:kern w:val="0"/>
                <w:sz w:val="20"/>
                <w:szCs w:val="20"/>
              </w:rPr>
              <w:t>GGTGCAGTTCAAACCTGTGTT</w:t>
            </w: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81D6" w14:textId="77777777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DF10" w14:textId="77777777" w:rsidR="00543310" w:rsidRPr="001F73AB" w:rsidRDefault="00543310" w:rsidP="00AB12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72714" w14:textId="076DCD8F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F159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CCTATCATTAGGTGTGTTTTAGTC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543310" w:rsidRPr="001F73AB" w14:paraId="16E75A26" w14:textId="77777777" w:rsidTr="00254E61">
        <w:trPr>
          <w:trHeight w:val="400"/>
          <w:jc w:val="center"/>
        </w:trPr>
        <w:tc>
          <w:tcPr>
            <w:tcW w:w="706" w:type="dxa"/>
            <w:vMerge w:val="restart"/>
            <w:shd w:val="clear" w:color="auto" w:fill="auto"/>
            <w:noWrap/>
            <w:vAlign w:val="center"/>
            <w:hideMark/>
          </w:tcPr>
          <w:p w14:paraId="442DF53B" w14:textId="0F24CDC6" w:rsidR="00543310" w:rsidRPr="001F73AB" w:rsidRDefault="00543310" w:rsidP="00292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t>5</w:t>
            </w:r>
          </w:p>
        </w:tc>
        <w:tc>
          <w:tcPr>
            <w:tcW w:w="4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5B63F" w14:textId="57579DD7" w:rsidR="00543310" w:rsidRPr="006B5543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5'-</w:t>
            </w:r>
            <w:r w:rsidRPr="003D7AA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TGTTTTCTTTGTGCCCTTCC</w:t>
            </w: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523F" w14:textId="77777777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200A" w14:textId="574F1387" w:rsidR="00543310" w:rsidRPr="001F73AB" w:rsidRDefault="00373D53" w:rsidP="00AB12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t>12</w:t>
            </w:r>
          </w:p>
        </w:tc>
        <w:tc>
          <w:tcPr>
            <w:tcW w:w="4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F01DE" w14:textId="1EB8CE41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F159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GGAGAGGAATGATGCTGA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543310" w:rsidRPr="001F73AB" w14:paraId="4DA2A2B8" w14:textId="77777777" w:rsidTr="00254E61">
        <w:trPr>
          <w:trHeight w:val="400"/>
          <w:jc w:val="center"/>
        </w:trPr>
        <w:tc>
          <w:tcPr>
            <w:tcW w:w="706" w:type="dxa"/>
            <w:vMerge/>
            <w:shd w:val="clear" w:color="auto" w:fill="auto"/>
            <w:noWrap/>
            <w:vAlign w:val="center"/>
            <w:hideMark/>
          </w:tcPr>
          <w:p w14:paraId="447A15A2" w14:textId="77777777" w:rsidR="00543310" w:rsidRPr="001F73AB" w:rsidRDefault="00543310" w:rsidP="00292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CB9AD" w14:textId="256B647B" w:rsidR="00543310" w:rsidRPr="006B5543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5'-</w:t>
            </w:r>
            <w:r w:rsidRPr="003D7AA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TCAAGGGTAGATCCAGGGAAT</w:t>
            </w: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E2D0" w14:textId="77777777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0B8B" w14:textId="77777777" w:rsidR="00543310" w:rsidRPr="001F73AB" w:rsidRDefault="00543310" w:rsidP="00AB12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CC65C" w14:textId="720A5CAE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F15971">
              <w:rPr>
                <w:rFonts w:ascii="Arial" w:eastAsia="宋体" w:hAnsi="Arial" w:cs="Arial"/>
                <w:kern w:val="0"/>
                <w:sz w:val="20"/>
                <w:szCs w:val="20"/>
              </w:rPr>
              <w:t>CACTCAATTTTCCCGTTCCT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543310" w:rsidRPr="001F73AB" w14:paraId="3F042C2F" w14:textId="77777777" w:rsidTr="00254E61">
        <w:trPr>
          <w:trHeight w:val="400"/>
          <w:jc w:val="center"/>
        </w:trPr>
        <w:tc>
          <w:tcPr>
            <w:tcW w:w="706" w:type="dxa"/>
            <w:vMerge w:val="restart"/>
            <w:shd w:val="clear" w:color="auto" w:fill="auto"/>
            <w:noWrap/>
            <w:vAlign w:val="center"/>
            <w:hideMark/>
          </w:tcPr>
          <w:p w14:paraId="73494AE0" w14:textId="48B01EBC" w:rsidR="00543310" w:rsidRPr="001F73AB" w:rsidRDefault="00543310" w:rsidP="00292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lastRenderedPageBreak/>
              <w:t>6</w:t>
            </w:r>
          </w:p>
        </w:tc>
        <w:tc>
          <w:tcPr>
            <w:tcW w:w="4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A7201" w14:textId="4B65E2F5" w:rsidR="00543310" w:rsidRPr="006B5543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5'-</w:t>
            </w:r>
            <w:r w:rsidRPr="003D7AA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TTCCCTGGATCTACCCTTGA</w:t>
            </w: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-3'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4694E" w14:textId="77777777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8A01E" w14:textId="1EC0A4B3" w:rsidR="00543310" w:rsidRPr="001F73AB" w:rsidRDefault="00373D53" w:rsidP="00AB12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t>13</w:t>
            </w:r>
          </w:p>
        </w:tc>
        <w:tc>
          <w:tcPr>
            <w:tcW w:w="4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35D04" w14:textId="56FFA131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F159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TGATTCCTGGGTGGATGT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543310" w:rsidRPr="001F73AB" w14:paraId="7CC37A6F" w14:textId="77777777" w:rsidTr="00254E61">
        <w:trPr>
          <w:trHeight w:val="400"/>
          <w:jc w:val="center"/>
        </w:trPr>
        <w:tc>
          <w:tcPr>
            <w:tcW w:w="706" w:type="dxa"/>
            <w:vMerge/>
            <w:shd w:val="clear" w:color="auto" w:fill="auto"/>
            <w:noWrap/>
            <w:vAlign w:val="center"/>
            <w:hideMark/>
          </w:tcPr>
          <w:p w14:paraId="1E1FD6BA" w14:textId="77777777" w:rsidR="00543310" w:rsidRPr="001F73AB" w:rsidRDefault="00543310" w:rsidP="00292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D5445" w14:textId="2D05AAAD" w:rsidR="00543310" w:rsidRPr="006B5543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5'-</w:t>
            </w:r>
            <w:r w:rsidRPr="003D7AA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GGAAGAATGGTGTCCTGCAC</w:t>
            </w: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A578" w14:textId="77777777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D498" w14:textId="77777777" w:rsidR="00543310" w:rsidRPr="001F73AB" w:rsidRDefault="00543310" w:rsidP="00AB12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6A98F" w14:textId="2C82812A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0C1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AATGAGATACCAGAATGCTTGA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543310" w:rsidRPr="001F73AB" w14:paraId="0E5A9F1F" w14:textId="77777777" w:rsidTr="00254E61">
        <w:trPr>
          <w:trHeight w:val="400"/>
          <w:jc w:val="center"/>
        </w:trPr>
        <w:tc>
          <w:tcPr>
            <w:tcW w:w="706" w:type="dxa"/>
            <w:vMerge w:val="restart"/>
            <w:shd w:val="clear" w:color="auto" w:fill="auto"/>
            <w:noWrap/>
            <w:vAlign w:val="center"/>
            <w:hideMark/>
          </w:tcPr>
          <w:p w14:paraId="723CE9F5" w14:textId="0933F8EF" w:rsidR="00543310" w:rsidRPr="001F73AB" w:rsidRDefault="00543310" w:rsidP="00292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t>7</w:t>
            </w:r>
          </w:p>
        </w:tc>
        <w:tc>
          <w:tcPr>
            <w:tcW w:w="4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8631A" w14:textId="58CF94FC" w:rsidR="00543310" w:rsidRPr="006B5543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CE46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ATTGCAAGATGTCATCAACC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EA31A" w14:textId="77777777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4014D" w14:textId="2E9379BD" w:rsidR="00543310" w:rsidRPr="001F73AB" w:rsidRDefault="00373D53" w:rsidP="00AB12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t>14</w:t>
            </w:r>
          </w:p>
        </w:tc>
        <w:tc>
          <w:tcPr>
            <w:tcW w:w="4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2AD2E" w14:textId="7B9E4C6E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0C1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TTATGCCCCCAATGAAA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543310" w:rsidRPr="001F73AB" w14:paraId="553F349D" w14:textId="77777777" w:rsidTr="00254E61">
        <w:trPr>
          <w:trHeight w:val="400"/>
          <w:jc w:val="center"/>
        </w:trPr>
        <w:tc>
          <w:tcPr>
            <w:tcW w:w="706" w:type="dxa"/>
            <w:vMerge/>
            <w:shd w:val="clear" w:color="auto" w:fill="auto"/>
            <w:noWrap/>
            <w:vAlign w:val="center"/>
            <w:hideMark/>
          </w:tcPr>
          <w:p w14:paraId="459720D5" w14:textId="77777777" w:rsidR="00543310" w:rsidRPr="001F73AB" w:rsidRDefault="00543310" w:rsidP="00292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36A89" w14:textId="351EED1E" w:rsidR="00543310" w:rsidRPr="006B5543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89439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CACTTCTCCGTTTCATTGAG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FDD6" w14:textId="77777777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BC14" w14:textId="77777777" w:rsidR="00543310" w:rsidRPr="001F73AB" w:rsidRDefault="00543310" w:rsidP="00AB12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43418" w14:textId="652AA6D9" w:rsidR="00543310" w:rsidRPr="001F73AB" w:rsidRDefault="00543310" w:rsidP="000C1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'-</w:t>
            </w:r>
            <w:r w:rsidRPr="000C1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ATGGGTACTCCCATTTTT</w:t>
            </w:r>
            <w:r w:rsidRPr="001F7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543310" w:rsidRPr="001F73AB" w14:paraId="1FC315A9" w14:textId="77777777" w:rsidTr="00945E01">
        <w:trPr>
          <w:trHeight w:val="478"/>
          <w:jc w:val="center"/>
        </w:trPr>
        <w:tc>
          <w:tcPr>
            <w:tcW w:w="11237" w:type="dxa"/>
            <w:gridSpan w:val="7"/>
            <w:shd w:val="clear" w:color="auto" w:fill="auto"/>
            <w:noWrap/>
            <w:vAlign w:val="center"/>
            <w:hideMark/>
          </w:tcPr>
          <w:p w14:paraId="1B72D787" w14:textId="77777777" w:rsidR="00543310" w:rsidRPr="001F73AB" w:rsidRDefault="00543310" w:rsidP="00292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43310" w:rsidRPr="001F73AB" w14:paraId="3FC83996" w14:textId="77777777" w:rsidTr="00D04B2C">
        <w:trPr>
          <w:trHeight w:val="520"/>
          <w:jc w:val="center"/>
        </w:trPr>
        <w:tc>
          <w:tcPr>
            <w:tcW w:w="11237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22B00A" w14:textId="3EE1B840" w:rsidR="00543310" w:rsidRPr="001F73AB" w:rsidRDefault="00543310" w:rsidP="00D835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:szCs w:val="36"/>
              </w:rPr>
              <w:t xml:space="preserve">Primers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36"/>
              </w:rPr>
              <w:t xml:space="preserve">for </w:t>
            </w:r>
            <w:r w:rsidRPr="00D8351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36"/>
              </w:rPr>
              <w:t>genome walking analysis</w:t>
            </w:r>
          </w:p>
        </w:tc>
      </w:tr>
      <w:tr w:rsidR="00455817" w:rsidRPr="001F73AB" w14:paraId="544D4FB8" w14:textId="77777777" w:rsidTr="00D04B2C">
        <w:trPr>
          <w:trHeight w:val="400"/>
          <w:jc w:val="center"/>
        </w:trPr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70C4D3" w14:textId="69B2FC96" w:rsidR="00455817" w:rsidRDefault="00455817" w:rsidP="004558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SP1</w:t>
            </w:r>
          </w:p>
        </w:tc>
        <w:tc>
          <w:tcPr>
            <w:tcW w:w="4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B89CD" w14:textId="5792FCEE" w:rsidR="00455817" w:rsidRPr="006B5543" w:rsidRDefault="00455817" w:rsidP="004558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5'-</w:t>
            </w:r>
            <w:r>
              <w:t xml:space="preserve"> </w:t>
            </w:r>
            <w:r w:rsidRPr="00254E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TCCTCCAGGAAACTTTCACAAAGC</w:t>
            </w: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-3'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24B53" w14:textId="77777777" w:rsidR="00455817" w:rsidRPr="001F73AB" w:rsidRDefault="00455817" w:rsidP="004558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B07E6E" w14:textId="56AFD1A1" w:rsidR="00455817" w:rsidRDefault="00455817" w:rsidP="004558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t>S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7</w:t>
            </w:r>
          </w:p>
        </w:tc>
        <w:tc>
          <w:tcPr>
            <w:tcW w:w="4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EFC2D" w14:textId="2EBAECDF" w:rsidR="00455817" w:rsidRPr="006B5543" w:rsidRDefault="00455817" w:rsidP="004558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5'-</w:t>
            </w:r>
            <w:r w:rsidRPr="00D04B2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 xml:space="preserve"> </w:t>
            </w:r>
            <w:r w:rsidRPr="00D835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TAGCAAACAGAGATCCCAGTGCAA</w:t>
            </w: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-3'</w:t>
            </w:r>
          </w:p>
        </w:tc>
      </w:tr>
      <w:tr w:rsidR="00455817" w:rsidRPr="001F73AB" w14:paraId="2594BBD3" w14:textId="77777777" w:rsidTr="00D04B2C">
        <w:trPr>
          <w:trHeight w:val="400"/>
          <w:jc w:val="center"/>
        </w:trPr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CAAAAB" w14:textId="7819DA65" w:rsidR="00455817" w:rsidRDefault="00455817" w:rsidP="004558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SP2</w:t>
            </w:r>
          </w:p>
        </w:tc>
        <w:tc>
          <w:tcPr>
            <w:tcW w:w="4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269AB" w14:textId="44578A6C" w:rsidR="00455817" w:rsidRPr="006B5543" w:rsidRDefault="00455817" w:rsidP="004558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5'-</w:t>
            </w:r>
            <w:r>
              <w:t xml:space="preserve"> </w:t>
            </w:r>
            <w:r w:rsidRPr="00254E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CATGGTCTTTGAGGGAAGGTACAA</w:t>
            </w: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-3'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C8F3A" w14:textId="77777777" w:rsidR="00455817" w:rsidRPr="001F73AB" w:rsidRDefault="00455817" w:rsidP="004558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2F7032" w14:textId="3FDD1A3C" w:rsidR="00455817" w:rsidRDefault="00455817" w:rsidP="004558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SP8</w:t>
            </w:r>
          </w:p>
        </w:tc>
        <w:tc>
          <w:tcPr>
            <w:tcW w:w="4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01CFB" w14:textId="5359FA6F" w:rsidR="00455817" w:rsidRPr="006B5543" w:rsidRDefault="00455817" w:rsidP="004558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5'-</w:t>
            </w:r>
            <w:r w:rsidRPr="00D04B2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 xml:space="preserve"> </w:t>
            </w:r>
            <w:r w:rsidRPr="00D835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TTTCAAGGGTAGATCCAGGGAATG</w:t>
            </w: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-3'</w:t>
            </w:r>
          </w:p>
        </w:tc>
      </w:tr>
      <w:tr w:rsidR="00455817" w:rsidRPr="001F73AB" w14:paraId="652B2864" w14:textId="77777777" w:rsidTr="00D04B2C">
        <w:trPr>
          <w:trHeight w:val="400"/>
          <w:jc w:val="center"/>
        </w:trPr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8B8E97" w14:textId="79B4EAA1" w:rsidR="00455817" w:rsidRDefault="00455817" w:rsidP="004558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SP3</w:t>
            </w:r>
          </w:p>
        </w:tc>
        <w:tc>
          <w:tcPr>
            <w:tcW w:w="4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A0E85" w14:textId="61208549" w:rsidR="00455817" w:rsidRPr="006B5543" w:rsidRDefault="00455817" w:rsidP="004558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5'-</w:t>
            </w:r>
            <w:r w:rsidRPr="00D04B2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 xml:space="preserve"> </w:t>
            </w:r>
            <w:r w:rsidRPr="00254E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GTGGGCAGTTACCTTTTGAGAGGA</w:t>
            </w: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-3'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BF216" w14:textId="77777777" w:rsidR="00455817" w:rsidRPr="00D04B2C" w:rsidRDefault="00455817" w:rsidP="004558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C313CD" w14:textId="5FB4C70C" w:rsidR="00455817" w:rsidRDefault="00455817" w:rsidP="004558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SP9</w:t>
            </w:r>
          </w:p>
        </w:tc>
        <w:tc>
          <w:tcPr>
            <w:tcW w:w="4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B8933" w14:textId="3DE9598E" w:rsidR="00455817" w:rsidRPr="006B5543" w:rsidRDefault="00455817" w:rsidP="004558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5'-</w:t>
            </w:r>
            <w:r w:rsidRPr="00D04B2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 xml:space="preserve"> </w:t>
            </w:r>
            <w:r w:rsidRPr="00D835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GATCCACATGTGTGACCCAGATTC</w:t>
            </w: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-3'</w:t>
            </w:r>
          </w:p>
        </w:tc>
      </w:tr>
      <w:tr w:rsidR="00455817" w:rsidRPr="001F73AB" w14:paraId="0ECAC2B6" w14:textId="77777777" w:rsidTr="00D04B2C">
        <w:trPr>
          <w:trHeight w:val="400"/>
          <w:jc w:val="center"/>
        </w:trPr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FCD1A0" w14:textId="44B5F0CE" w:rsidR="00455817" w:rsidRDefault="00455817" w:rsidP="004558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SP4</w:t>
            </w:r>
          </w:p>
        </w:tc>
        <w:tc>
          <w:tcPr>
            <w:tcW w:w="4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02B19A" w14:textId="5471F3AA" w:rsidR="00455817" w:rsidRPr="006B5543" w:rsidRDefault="00455817" w:rsidP="004558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5'-</w:t>
            </w:r>
            <w:r w:rsidRPr="00D04B2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 xml:space="preserve"> </w:t>
            </w:r>
            <w:r w:rsidRPr="00254E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CTCCAGGAGCATTTTCAGAAGCAA</w:t>
            </w: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-3'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44FE9" w14:textId="77777777" w:rsidR="00455817" w:rsidRPr="00D04B2C" w:rsidRDefault="00455817" w:rsidP="004558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5A9E38" w14:textId="3544EDD4" w:rsidR="00455817" w:rsidRDefault="00455817" w:rsidP="004558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SP10</w:t>
            </w:r>
          </w:p>
        </w:tc>
        <w:tc>
          <w:tcPr>
            <w:tcW w:w="4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4BEDB" w14:textId="3C1D5F46" w:rsidR="00455817" w:rsidRPr="006B5543" w:rsidRDefault="00455817" w:rsidP="004558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5'-</w:t>
            </w:r>
            <w:r w:rsidRPr="00D04B2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 xml:space="preserve"> </w:t>
            </w:r>
            <w:r w:rsidRPr="00D835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ACACTACACACAGACGATCATTGC</w:t>
            </w: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-3'</w:t>
            </w:r>
          </w:p>
        </w:tc>
      </w:tr>
      <w:tr w:rsidR="00455817" w:rsidRPr="001F73AB" w14:paraId="150A6D14" w14:textId="77777777" w:rsidTr="00455817">
        <w:trPr>
          <w:trHeight w:val="400"/>
          <w:jc w:val="center"/>
        </w:trPr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4A65E6" w14:textId="6CA6948E" w:rsidR="00455817" w:rsidRPr="001F73AB" w:rsidRDefault="00455817" w:rsidP="004558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SP5</w:t>
            </w:r>
          </w:p>
        </w:tc>
        <w:tc>
          <w:tcPr>
            <w:tcW w:w="4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3FE47" w14:textId="42769DB6" w:rsidR="00455817" w:rsidRPr="006B5543" w:rsidRDefault="00455817" w:rsidP="004558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5'-</w:t>
            </w:r>
            <w:r w:rsidRPr="00D04B2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 xml:space="preserve"> CAGGCTTCCGTATTTCCAGCTAAA</w:t>
            </w: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-3'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957A" w14:textId="77777777" w:rsidR="00455817" w:rsidRPr="00D04B2C" w:rsidRDefault="00455817" w:rsidP="004558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A93F31" w14:textId="3064A905" w:rsidR="00455817" w:rsidRPr="001F73AB" w:rsidRDefault="00455817" w:rsidP="004558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SP11</w:t>
            </w:r>
          </w:p>
        </w:tc>
        <w:tc>
          <w:tcPr>
            <w:tcW w:w="4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9FFE2" w14:textId="4DDCCD3B" w:rsidR="00455817" w:rsidRPr="00D04B2C" w:rsidRDefault="00455817" w:rsidP="004558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5'-</w:t>
            </w:r>
            <w:r w:rsidRPr="00D04B2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 xml:space="preserve"> </w:t>
            </w:r>
            <w:r w:rsidRPr="00D835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CCCCATGTTGTCAAGAGTTCTTCT</w:t>
            </w: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-3'</w:t>
            </w:r>
          </w:p>
        </w:tc>
      </w:tr>
      <w:tr w:rsidR="00455817" w:rsidRPr="001F73AB" w14:paraId="10F2A212" w14:textId="77777777" w:rsidTr="00455817">
        <w:trPr>
          <w:trHeight w:val="400"/>
          <w:jc w:val="center"/>
        </w:trPr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074200" w14:textId="1137A04C" w:rsidR="00455817" w:rsidRPr="001F73AB" w:rsidRDefault="00455817" w:rsidP="004558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6</w:t>
            </w:r>
          </w:p>
        </w:tc>
        <w:tc>
          <w:tcPr>
            <w:tcW w:w="4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7BDA82" w14:textId="4E4434E3" w:rsidR="00455817" w:rsidRPr="006B5543" w:rsidRDefault="00455817" w:rsidP="004558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5'-</w:t>
            </w:r>
            <w:r w:rsidRPr="00D04B2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 xml:space="preserve"> CATGCCTGTTGGTCACCATATGAA</w:t>
            </w: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-3'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A8545" w14:textId="77777777" w:rsidR="00455817" w:rsidRPr="00D04B2C" w:rsidRDefault="00455817" w:rsidP="004558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6BF4" w14:textId="5994B078" w:rsidR="00455817" w:rsidRPr="00D04B2C" w:rsidRDefault="00455817" w:rsidP="004558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SP12</w:t>
            </w:r>
          </w:p>
        </w:tc>
        <w:tc>
          <w:tcPr>
            <w:tcW w:w="4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538D8" w14:textId="2ABA313E" w:rsidR="00455817" w:rsidRPr="00D04B2C" w:rsidRDefault="00455817" w:rsidP="004558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5'-</w:t>
            </w:r>
            <w:r w:rsidRPr="00D04B2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 xml:space="preserve"> </w:t>
            </w:r>
            <w:r w:rsidRPr="00D835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AAACATGGATGTCATGGCTGTG</w:t>
            </w:r>
            <w:r w:rsidRPr="006B554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-3'</w:t>
            </w:r>
          </w:p>
        </w:tc>
      </w:tr>
      <w:tr w:rsidR="00455817" w:rsidRPr="001F73AB" w14:paraId="1C3EBD40" w14:textId="77777777" w:rsidTr="005E1A7C">
        <w:trPr>
          <w:trHeight w:val="478"/>
          <w:jc w:val="center"/>
        </w:trPr>
        <w:tc>
          <w:tcPr>
            <w:tcW w:w="11237" w:type="dxa"/>
            <w:gridSpan w:val="7"/>
            <w:shd w:val="clear" w:color="auto" w:fill="auto"/>
            <w:noWrap/>
            <w:vAlign w:val="center"/>
            <w:hideMark/>
          </w:tcPr>
          <w:p w14:paraId="2211B44D" w14:textId="77777777" w:rsidR="00455817" w:rsidRPr="001F73AB" w:rsidRDefault="00455817" w:rsidP="004558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55817" w:rsidRPr="001F73AB" w14:paraId="440BAC9A" w14:textId="77777777" w:rsidTr="005E1A7C">
        <w:trPr>
          <w:trHeight w:val="520"/>
          <w:jc w:val="center"/>
        </w:trPr>
        <w:tc>
          <w:tcPr>
            <w:tcW w:w="11237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EEFA79" w14:textId="44819C7B" w:rsidR="00455817" w:rsidRPr="001F73AB" w:rsidRDefault="00455817" w:rsidP="004558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:szCs w:val="36"/>
              </w:rPr>
              <w:t xml:space="preserve">Primers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36"/>
              </w:rPr>
              <w:t xml:space="preserve">for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:szCs w:val="36"/>
              </w:rPr>
              <w:t>splicing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36"/>
              </w:rPr>
              <w:t xml:space="preserve"> assay</w:t>
            </w:r>
            <w:bookmarkStart w:id="0" w:name="_GoBack"/>
            <w:bookmarkEnd w:id="0"/>
          </w:p>
        </w:tc>
      </w:tr>
      <w:tr w:rsidR="00455817" w:rsidRPr="006B5543" w14:paraId="66435CBE" w14:textId="77777777" w:rsidTr="00240116">
        <w:trPr>
          <w:trHeight w:val="400"/>
          <w:jc w:val="center"/>
        </w:trPr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E97613" w14:textId="549FA37A" w:rsidR="00455817" w:rsidRDefault="00455817" w:rsidP="004558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pET-Fw</w:t>
            </w:r>
            <w:proofErr w:type="spellEnd"/>
          </w:p>
        </w:tc>
        <w:tc>
          <w:tcPr>
            <w:tcW w:w="4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63807C" w14:textId="73C5BFF6" w:rsidR="00455817" w:rsidRPr="006B5543" w:rsidRDefault="00455817" w:rsidP="004558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24011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5'-GATCGATCCGCTTCCTGCCC-3'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4D6C2" w14:textId="77777777" w:rsidR="00455817" w:rsidRPr="001F73AB" w:rsidRDefault="00455817" w:rsidP="004558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EFB5C8" w14:textId="04DA7AD2" w:rsidR="00455817" w:rsidRDefault="00455817" w:rsidP="004558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3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ET-Rv</w:t>
            </w:r>
            <w:proofErr w:type="spellEnd"/>
          </w:p>
        </w:tc>
        <w:tc>
          <w:tcPr>
            <w:tcW w:w="4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D834F" w14:textId="5DB43818" w:rsidR="00455817" w:rsidRPr="006B5543" w:rsidRDefault="00455817" w:rsidP="004558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</w:pPr>
            <w:r w:rsidRPr="0024011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32"/>
              </w:rPr>
              <w:t>5'-GTAGAGAGAGCAGATGCTGGTG-3'</w:t>
            </w:r>
          </w:p>
        </w:tc>
      </w:tr>
    </w:tbl>
    <w:p w14:paraId="599EA650" w14:textId="77777777" w:rsidR="00354231" w:rsidRDefault="00354231"/>
    <w:sectPr w:rsidR="00354231" w:rsidSect="00607E6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3AB"/>
    <w:rsid w:val="00010E85"/>
    <w:rsid w:val="0002323A"/>
    <w:rsid w:val="00032CE4"/>
    <w:rsid w:val="00044D15"/>
    <w:rsid w:val="00057868"/>
    <w:rsid w:val="00060592"/>
    <w:rsid w:val="00066971"/>
    <w:rsid w:val="00082D83"/>
    <w:rsid w:val="00085ABE"/>
    <w:rsid w:val="0009638F"/>
    <w:rsid w:val="000B7698"/>
    <w:rsid w:val="000C1CA6"/>
    <w:rsid w:val="000C693C"/>
    <w:rsid w:val="000E64F2"/>
    <w:rsid w:val="000E7AA9"/>
    <w:rsid w:val="000F5D08"/>
    <w:rsid w:val="0011673B"/>
    <w:rsid w:val="00124F3E"/>
    <w:rsid w:val="00130F0A"/>
    <w:rsid w:val="0013791C"/>
    <w:rsid w:val="0014307A"/>
    <w:rsid w:val="001455B6"/>
    <w:rsid w:val="0017772B"/>
    <w:rsid w:val="00187E46"/>
    <w:rsid w:val="001910FF"/>
    <w:rsid w:val="0019696E"/>
    <w:rsid w:val="00196C7E"/>
    <w:rsid w:val="00197AB4"/>
    <w:rsid w:val="001A2D20"/>
    <w:rsid w:val="001B6B44"/>
    <w:rsid w:val="001C0B84"/>
    <w:rsid w:val="001F3046"/>
    <w:rsid w:val="001F73AB"/>
    <w:rsid w:val="00203752"/>
    <w:rsid w:val="00206BC5"/>
    <w:rsid w:val="00206E43"/>
    <w:rsid w:val="0020778A"/>
    <w:rsid w:val="00211572"/>
    <w:rsid w:val="00214D0A"/>
    <w:rsid w:val="002215B3"/>
    <w:rsid w:val="00222D8E"/>
    <w:rsid w:val="0023258C"/>
    <w:rsid w:val="00240116"/>
    <w:rsid w:val="00243C4A"/>
    <w:rsid w:val="00254E61"/>
    <w:rsid w:val="00263FAA"/>
    <w:rsid w:val="002711DB"/>
    <w:rsid w:val="00273F75"/>
    <w:rsid w:val="00280AB0"/>
    <w:rsid w:val="002B30B4"/>
    <w:rsid w:val="002B54B6"/>
    <w:rsid w:val="002B7912"/>
    <w:rsid w:val="002C78E4"/>
    <w:rsid w:val="002D05E5"/>
    <w:rsid w:val="002D622E"/>
    <w:rsid w:val="002E1A48"/>
    <w:rsid w:val="002F52AD"/>
    <w:rsid w:val="003008B6"/>
    <w:rsid w:val="0031169D"/>
    <w:rsid w:val="00345217"/>
    <w:rsid w:val="00354231"/>
    <w:rsid w:val="003663D6"/>
    <w:rsid w:val="00373D53"/>
    <w:rsid w:val="003A6FBD"/>
    <w:rsid w:val="003B0C13"/>
    <w:rsid w:val="003B3C6B"/>
    <w:rsid w:val="003B74E2"/>
    <w:rsid w:val="003C7830"/>
    <w:rsid w:val="003D3C3D"/>
    <w:rsid w:val="003D7AA1"/>
    <w:rsid w:val="003E6C99"/>
    <w:rsid w:val="003E760B"/>
    <w:rsid w:val="003F3012"/>
    <w:rsid w:val="003F31CE"/>
    <w:rsid w:val="004026FC"/>
    <w:rsid w:val="00410F00"/>
    <w:rsid w:val="00411167"/>
    <w:rsid w:val="004111AD"/>
    <w:rsid w:val="00420A66"/>
    <w:rsid w:val="00420FE9"/>
    <w:rsid w:val="00437801"/>
    <w:rsid w:val="00444A8B"/>
    <w:rsid w:val="0044756F"/>
    <w:rsid w:val="00450140"/>
    <w:rsid w:val="00455817"/>
    <w:rsid w:val="00461C3A"/>
    <w:rsid w:val="00474125"/>
    <w:rsid w:val="004809B4"/>
    <w:rsid w:val="0048234A"/>
    <w:rsid w:val="00482A0F"/>
    <w:rsid w:val="00495DA3"/>
    <w:rsid w:val="004A2113"/>
    <w:rsid w:val="004B619A"/>
    <w:rsid w:val="004B71C9"/>
    <w:rsid w:val="004C0388"/>
    <w:rsid w:val="004D0D57"/>
    <w:rsid w:val="004E033E"/>
    <w:rsid w:val="004F1533"/>
    <w:rsid w:val="004F6F4A"/>
    <w:rsid w:val="004F7973"/>
    <w:rsid w:val="00524CEA"/>
    <w:rsid w:val="00526C5A"/>
    <w:rsid w:val="00527F89"/>
    <w:rsid w:val="00531D73"/>
    <w:rsid w:val="00534916"/>
    <w:rsid w:val="00543310"/>
    <w:rsid w:val="005476C2"/>
    <w:rsid w:val="005617B0"/>
    <w:rsid w:val="005660B7"/>
    <w:rsid w:val="005708E3"/>
    <w:rsid w:val="0057147D"/>
    <w:rsid w:val="00572B2F"/>
    <w:rsid w:val="00574D6A"/>
    <w:rsid w:val="005779AA"/>
    <w:rsid w:val="0058531E"/>
    <w:rsid w:val="005B4C4A"/>
    <w:rsid w:val="005B6326"/>
    <w:rsid w:val="005B74F6"/>
    <w:rsid w:val="005D4CCB"/>
    <w:rsid w:val="005E7AE7"/>
    <w:rsid w:val="005F04F8"/>
    <w:rsid w:val="0060025D"/>
    <w:rsid w:val="00607E60"/>
    <w:rsid w:val="00611881"/>
    <w:rsid w:val="00615A72"/>
    <w:rsid w:val="00616A18"/>
    <w:rsid w:val="006249D9"/>
    <w:rsid w:val="0065585F"/>
    <w:rsid w:val="0066255D"/>
    <w:rsid w:val="00665B97"/>
    <w:rsid w:val="00670908"/>
    <w:rsid w:val="00672A30"/>
    <w:rsid w:val="0068184A"/>
    <w:rsid w:val="00692CAB"/>
    <w:rsid w:val="00693FC9"/>
    <w:rsid w:val="00694B9F"/>
    <w:rsid w:val="006A4988"/>
    <w:rsid w:val="006B5543"/>
    <w:rsid w:val="006B5E31"/>
    <w:rsid w:val="006C5CB8"/>
    <w:rsid w:val="006D2AB0"/>
    <w:rsid w:val="006D5439"/>
    <w:rsid w:val="006D6418"/>
    <w:rsid w:val="006E13D8"/>
    <w:rsid w:val="006F4609"/>
    <w:rsid w:val="00702F82"/>
    <w:rsid w:val="00702FFA"/>
    <w:rsid w:val="00710A35"/>
    <w:rsid w:val="00714418"/>
    <w:rsid w:val="007147AC"/>
    <w:rsid w:val="007221DB"/>
    <w:rsid w:val="00745E48"/>
    <w:rsid w:val="007527ED"/>
    <w:rsid w:val="0076380C"/>
    <w:rsid w:val="007933E4"/>
    <w:rsid w:val="007939B9"/>
    <w:rsid w:val="00794586"/>
    <w:rsid w:val="007A3051"/>
    <w:rsid w:val="007B549E"/>
    <w:rsid w:val="007C5A99"/>
    <w:rsid w:val="007D719B"/>
    <w:rsid w:val="00817A77"/>
    <w:rsid w:val="0082196E"/>
    <w:rsid w:val="00827FFE"/>
    <w:rsid w:val="0083063A"/>
    <w:rsid w:val="008401F8"/>
    <w:rsid w:val="00847AE2"/>
    <w:rsid w:val="00851684"/>
    <w:rsid w:val="00853F1A"/>
    <w:rsid w:val="008755E3"/>
    <w:rsid w:val="00881D87"/>
    <w:rsid w:val="00883CAB"/>
    <w:rsid w:val="0089326B"/>
    <w:rsid w:val="0089439C"/>
    <w:rsid w:val="008A26CB"/>
    <w:rsid w:val="00901528"/>
    <w:rsid w:val="00911075"/>
    <w:rsid w:val="00945E01"/>
    <w:rsid w:val="009477AC"/>
    <w:rsid w:val="00966FC0"/>
    <w:rsid w:val="00972980"/>
    <w:rsid w:val="00987C58"/>
    <w:rsid w:val="009A58FD"/>
    <w:rsid w:val="009B0F64"/>
    <w:rsid w:val="009B21B0"/>
    <w:rsid w:val="009C7B95"/>
    <w:rsid w:val="009D7C79"/>
    <w:rsid w:val="009F364F"/>
    <w:rsid w:val="00A10D53"/>
    <w:rsid w:val="00A13303"/>
    <w:rsid w:val="00A1582C"/>
    <w:rsid w:val="00A25103"/>
    <w:rsid w:val="00A371DF"/>
    <w:rsid w:val="00A50FDD"/>
    <w:rsid w:val="00A61665"/>
    <w:rsid w:val="00A65489"/>
    <w:rsid w:val="00A722E6"/>
    <w:rsid w:val="00A73757"/>
    <w:rsid w:val="00A916B0"/>
    <w:rsid w:val="00AA039F"/>
    <w:rsid w:val="00AB12B5"/>
    <w:rsid w:val="00AC2FA6"/>
    <w:rsid w:val="00AC49E3"/>
    <w:rsid w:val="00AD6398"/>
    <w:rsid w:val="00AE34BD"/>
    <w:rsid w:val="00AF671F"/>
    <w:rsid w:val="00B15168"/>
    <w:rsid w:val="00B2321E"/>
    <w:rsid w:val="00B305F1"/>
    <w:rsid w:val="00B30BCD"/>
    <w:rsid w:val="00B40DCE"/>
    <w:rsid w:val="00B43527"/>
    <w:rsid w:val="00B455B5"/>
    <w:rsid w:val="00B50283"/>
    <w:rsid w:val="00B52681"/>
    <w:rsid w:val="00B65259"/>
    <w:rsid w:val="00B702CE"/>
    <w:rsid w:val="00B73022"/>
    <w:rsid w:val="00BA32F3"/>
    <w:rsid w:val="00BA6A2B"/>
    <w:rsid w:val="00BB0365"/>
    <w:rsid w:val="00BC3DDA"/>
    <w:rsid w:val="00BD2C1A"/>
    <w:rsid w:val="00BE40F5"/>
    <w:rsid w:val="00BF0963"/>
    <w:rsid w:val="00BF611C"/>
    <w:rsid w:val="00BF629B"/>
    <w:rsid w:val="00BF6CB2"/>
    <w:rsid w:val="00C105BE"/>
    <w:rsid w:val="00C131AC"/>
    <w:rsid w:val="00C14D96"/>
    <w:rsid w:val="00C158CB"/>
    <w:rsid w:val="00C17EFB"/>
    <w:rsid w:val="00C23D4D"/>
    <w:rsid w:val="00C241AA"/>
    <w:rsid w:val="00C32D5A"/>
    <w:rsid w:val="00C33B50"/>
    <w:rsid w:val="00C41AED"/>
    <w:rsid w:val="00C4446D"/>
    <w:rsid w:val="00C471CA"/>
    <w:rsid w:val="00C47E90"/>
    <w:rsid w:val="00C5615C"/>
    <w:rsid w:val="00C61C89"/>
    <w:rsid w:val="00C652D7"/>
    <w:rsid w:val="00C74283"/>
    <w:rsid w:val="00C766C4"/>
    <w:rsid w:val="00C90FF6"/>
    <w:rsid w:val="00CA2B83"/>
    <w:rsid w:val="00CC1AA4"/>
    <w:rsid w:val="00CC2055"/>
    <w:rsid w:val="00CD4C9F"/>
    <w:rsid w:val="00CD603F"/>
    <w:rsid w:val="00CD62B2"/>
    <w:rsid w:val="00CE4675"/>
    <w:rsid w:val="00CE4D7F"/>
    <w:rsid w:val="00CF6B51"/>
    <w:rsid w:val="00CF7D57"/>
    <w:rsid w:val="00D02B0F"/>
    <w:rsid w:val="00D04B2C"/>
    <w:rsid w:val="00D53D9F"/>
    <w:rsid w:val="00D8351E"/>
    <w:rsid w:val="00D8652F"/>
    <w:rsid w:val="00D92738"/>
    <w:rsid w:val="00D95965"/>
    <w:rsid w:val="00DB24DA"/>
    <w:rsid w:val="00DC070C"/>
    <w:rsid w:val="00DC0E42"/>
    <w:rsid w:val="00DD7455"/>
    <w:rsid w:val="00DE6591"/>
    <w:rsid w:val="00E03E3A"/>
    <w:rsid w:val="00E11843"/>
    <w:rsid w:val="00E16BC2"/>
    <w:rsid w:val="00E1721D"/>
    <w:rsid w:val="00E2697A"/>
    <w:rsid w:val="00E41860"/>
    <w:rsid w:val="00E438D5"/>
    <w:rsid w:val="00E45D02"/>
    <w:rsid w:val="00E54016"/>
    <w:rsid w:val="00E55479"/>
    <w:rsid w:val="00E73790"/>
    <w:rsid w:val="00E75674"/>
    <w:rsid w:val="00EA1E7C"/>
    <w:rsid w:val="00EB2278"/>
    <w:rsid w:val="00ED3F47"/>
    <w:rsid w:val="00F10B83"/>
    <w:rsid w:val="00F15971"/>
    <w:rsid w:val="00F238BE"/>
    <w:rsid w:val="00F309EB"/>
    <w:rsid w:val="00F61093"/>
    <w:rsid w:val="00F80FBB"/>
    <w:rsid w:val="00FA3F98"/>
    <w:rsid w:val="00FD0E85"/>
    <w:rsid w:val="00FD1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D1EF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uiPriority w:val="99"/>
    <w:semiHidden/>
    <w:unhideWhenUsed/>
    <w:rsid w:val="001F73AB"/>
    <w:rPr>
      <w:rFonts w:ascii="宋体" w:eastAsia="宋体"/>
    </w:rPr>
  </w:style>
  <w:style w:type="character" w:customStyle="1" w:styleId="a4">
    <w:name w:val="文档结构图 字符"/>
    <w:basedOn w:val="a0"/>
    <w:link w:val="a3"/>
    <w:uiPriority w:val="99"/>
    <w:semiHidden/>
    <w:rsid w:val="001F73AB"/>
    <w:rPr>
      <w:rFonts w:ascii="宋体" w:eastAsia="宋体"/>
    </w:rPr>
  </w:style>
  <w:style w:type="paragraph" w:styleId="a5">
    <w:name w:val="Balloon Text"/>
    <w:basedOn w:val="a"/>
    <w:link w:val="a6"/>
    <w:uiPriority w:val="99"/>
    <w:semiHidden/>
    <w:unhideWhenUsed/>
    <w:rsid w:val="00B40DCE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B40DCE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2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90</Words>
  <Characters>2227</Characters>
  <Application>Microsoft Office Word</Application>
  <DocSecurity>0</DocSecurity>
  <Lines>18</Lines>
  <Paragraphs>5</Paragraphs>
  <ScaleCrop>false</ScaleCrop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u Zhou</dc:creator>
  <cp:keywords/>
  <dc:description/>
  <cp:lastModifiedBy>周冬虎</cp:lastModifiedBy>
  <cp:revision>9</cp:revision>
  <dcterms:created xsi:type="dcterms:W3CDTF">2019-11-18T01:44:00Z</dcterms:created>
  <dcterms:modified xsi:type="dcterms:W3CDTF">2019-12-04T02:22:00Z</dcterms:modified>
</cp:coreProperties>
</file>